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2373A" w14:textId="7D7B987C" w:rsidR="00775734" w:rsidRPr="009D3E20" w:rsidRDefault="00775734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t>Figure S</w:t>
      </w:r>
      <w:r w:rsidR="0014544E">
        <w:rPr>
          <w:rFonts w:ascii="Times New Roman" w:hAnsi="Times New Roman" w:cs="Times New Roman" w:hint="eastAsia"/>
          <w:b/>
          <w:bCs/>
          <w:szCs w:val="21"/>
        </w:rPr>
        <w:t>1</w:t>
      </w:r>
      <w:r w:rsidRPr="009D3E20">
        <w:rPr>
          <w:rFonts w:ascii="Times New Roman" w:hAnsi="Times New Roman" w:cs="Times New Roman"/>
          <w:b/>
          <w:bCs/>
          <w:szCs w:val="21"/>
        </w:rPr>
        <w:t xml:space="preserve">: Trends in </w:t>
      </w:r>
      <w:r w:rsidRPr="009D3E20">
        <w:rPr>
          <w:rFonts w:ascii="Times New Roman" w:hAnsi="Times New Roman" w:cs="Times New Roman" w:hint="eastAsia"/>
          <w:b/>
          <w:bCs/>
          <w:szCs w:val="21"/>
        </w:rPr>
        <w:t>percentage</w:t>
      </w:r>
      <w:r w:rsidRPr="009D3E20">
        <w:rPr>
          <w:rFonts w:ascii="Times New Roman" w:hAnsi="Times New Roman" w:cs="Times New Roman"/>
          <w:b/>
          <w:bCs/>
          <w:szCs w:val="21"/>
        </w:rPr>
        <w:t xml:space="preserve"> of grade B at the regional level between 2017 and 2022.</w:t>
      </w:r>
    </w:p>
    <w:p w14:paraId="29137EFF" w14:textId="3010D4FC" w:rsidR="00562C67" w:rsidRPr="009D3E20" w:rsidRDefault="00562C67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b/>
          <w:bCs/>
          <w:noProof/>
        </w:rPr>
        <w:drawing>
          <wp:inline distT="0" distB="0" distL="0" distR="0" wp14:anchorId="3C578562" wp14:editId="2E0AAB83">
            <wp:extent cx="4516120" cy="22739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797CC" w14:textId="77777777" w:rsidR="00562C67" w:rsidRPr="009D3E20" w:rsidRDefault="00562C6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br w:type="page"/>
      </w:r>
    </w:p>
    <w:p w14:paraId="0A9DEF44" w14:textId="51EA4DB1" w:rsidR="00775734" w:rsidRPr="009D3E20" w:rsidRDefault="00775734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14544E">
        <w:rPr>
          <w:rFonts w:ascii="Times New Roman" w:hAnsi="Times New Roman" w:cs="Times New Roman" w:hint="eastAsia"/>
          <w:b/>
          <w:bCs/>
          <w:szCs w:val="21"/>
        </w:rPr>
        <w:t>2</w:t>
      </w:r>
      <w:r w:rsidRPr="009D3E20">
        <w:rPr>
          <w:rFonts w:ascii="Times New Roman" w:hAnsi="Times New Roman" w:cs="Times New Roman"/>
          <w:b/>
          <w:bCs/>
          <w:szCs w:val="21"/>
        </w:rPr>
        <w:t xml:space="preserve">: Trends in </w:t>
      </w:r>
      <w:r w:rsidRPr="009D3E20">
        <w:rPr>
          <w:rFonts w:ascii="Times New Roman" w:hAnsi="Times New Roman" w:cs="Times New Roman" w:hint="eastAsia"/>
          <w:b/>
          <w:bCs/>
          <w:szCs w:val="21"/>
        </w:rPr>
        <w:t>percentage</w:t>
      </w:r>
      <w:r w:rsidRPr="009D3E20">
        <w:rPr>
          <w:rFonts w:ascii="Times New Roman" w:hAnsi="Times New Roman" w:cs="Times New Roman"/>
          <w:b/>
          <w:bCs/>
          <w:szCs w:val="21"/>
        </w:rPr>
        <w:t xml:space="preserve"> of grade C at the regional level between 2017 and 2022.</w:t>
      </w:r>
    </w:p>
    <w:p w14:paraId="1960689A" w14:textId="0102C2DC" w:rsidR="00562C67" w:rsidRPr="009D3E20" w:rsidRDefault="00562C67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b/>
          <w:bCs/>
          <w:noProof/>
        </w:rPr>
        <w:drawing>
          <wp:inline distT="0" distB="0" distL="0" distR="0" wp14:anchorId="3481274B" wp14:editId="53F09A63">
            <wp:extent cx="4516120" cy="22739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A2146" w14:textId="77777777" w:rsidR="00562C67" w:rsidRPr="009D3E20" w:rsidRDefault="00562C6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br w:type="page"/>
      </w:r>
    </w:p>
    <w:p w14:paraId="38436494" w14:textId="0E13BB67" w:rsidR="00775734" w:rsidRPr="009D3E20" w:rsidRDefault="00775734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14544E">
        <w:rPr>
          <w:rFonts w:ascii="Times New Roman" w:hAnsi="Times New Roman" w:cs="Times New Roman" w:hint="eastAsia"/>
          <w:b/>
          <w:bCs/>
          <w:szCs w:val="21"/>
        </w:rPr>
        <w:t>3</w:t>
      </w:r>
      <w:r w:rsidRPr="009D3E20">
        <w:rPr>
          <w:rFonts w:ascii="Times New Roman" w:hAnsi="Times New Roman" w:cs="Times New Roman"/>
          <w:b/>
          <w:bCs/>
          <w:szCs w:val="21"/>
        </w:rPr>
        <w:t>: Plot of percentage of grade B of individual country or regions (published more than 5 articles) by Human Development Index (HDI).</w:t>
      </w:r>
    </w:p>
    <w:p w14:paraId="24D18370" w14:textId="6225089D" w:rsidR="00562C67" w:rsidRPr="009D3E20" w:rsidRDefault="00562C67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b/>
          <w:bCs/>
          <w:noProof/>
        </w:rPr>
        <w:drawing>
          <wp:inline distT="0" distB="0" distL="0" distR="0" wp14:anchorId="364CFE2B" wp14:editId="104A4DC0">
            <wp:extent cx="5278120" cy="29584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84787" w14:textId="77777777" w:rsidR="00562C67" w:rsidRPr="009D3E20" w:rsidRDefault="00562C6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br w:type="page"/>
      </w:r>
    </w:p>
    <w:p w14:paraId="17D89B16" w14:textId="44EC30C5" w:rsidR="00775734" w:rsidRPr="009D3E20" w:rsidRDefault="00775734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14544E">
        <w:rPr>
          <w:rFonts w:ascii="Times New Roman" w:hAnsi="Times New Roman" w:cs="Times New Roman" w:hint="eastAsia"/>
          <w:b/>
          <w:bCs/>
          <w:szCs w:val="21"/>
        </w:rPr>
        <w:t>4</w:t>
      </w:r>
      <w:r w:rsidRPr="009D3E20">
        <w:rPr>
          <w:rFonts w:ascii="Times New Roman" w:hAnsi="Times New Roman" w:cs="Times New Roman"/>
          <w:b/>
          <w:bCs/>
          <w:szCs w:val="21"/>
        </w:rPr>
        <w:t>: Plot of percentage of grade C of individual country or regions (published more than 5 articles) by Human Development Index (HDI).</w:t>
      </w:r>
    </w:p>
    <w:p w14:paraId="580FB2B7" w14:textId="4D6451FD" w:rsidR="00562C67" w:rsidRPr="009D3E20" w:rsidRDefault="00562C67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b/>
          <w:bCs/>
          <w:noProof/>
        </w:rPr>
        <w:drawing>
          <wp:inline distT="0" distB="0" distL="0" distR="0" wp14:anchorId="0885834A" wp14:editId="5CD53349">
            <wp:extent cx="5278120" cy="29584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A2B6F" w14:textId="77777777" w:rsidR="00562C67" w:rsidRPr="009D3E20" w:rsidRDefault="00562C6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br w:type="page"/>
      </w:r>
    </w:p>
    <w:p w14:paraId="6BC25030" w14:textId="0EFE4BA8" w:rsidR="00775734" w:rsidRPr="009D3E20" w:rsidRDefault="00775734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14544E">
        <w:rPr>
          <w:rFonts w:ascii="Times New Roman" w:hAnsi="Times New Roman" w:cs="Times New Roman" w:hint="eastAsia"/>
          <w:b/>
          <w:bCs/>
          <w:szCs w:val="21"/>
        </w:rPr>
        <w:t>5</w:t>
      </w:r>
      <w:r w:rsidRPr="009D3E20">
        <w:rPr>
          <w:rFonts w:ascii="Times New Roman" w:hAnsi="Times New Roman" w:cs="Times New Roman"/>
          <w:b/>
          <w:bCs/>
          <w:szCs w:val="21"/>
        </w:rPr>
        <w:t xml:space="preserve">: </w:t>
      </w:r>
      <w:r w:rsidR="004A29DD" w:rsidRPr="009D3E20">
        <w:rPr>
          <w:rFonts w:ascii="Times New Roman" w:hAnsi="Times New Roman" w:cs="Times New Roman"/>
          <w:b/>
          <w:bCs/>
          <w:szCs w:val="21"/>
        </w:rPr>
        <w:t>Plot of percentage of grade B of individual country or regions (published more than 5 articles) by Gross Domestic Product (GDP) per capita in US$.</w:t>
      </w:r>
    </w:p>
    <w:p w14:paraId="072B3564" w14:textId="2BBFC1B2" w:rsidR="00562C67" w:rsidRPr="009D3E20" w:rsidRDefault="00562C67" w:rsidP="00775734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b/>
          <w:bCs/>
          <w:noProof/>
        </w:rPr>
        <w:drawing>
          <wp:inline distT="0" distB="0" distL="0" distR="0" wp14:anchorId="710C8007" wp14:editId="684E98CE">
            <wp:extent cx="5278120" cy="29584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E5C78" w14:textId="094E5165" w:rsidR="00562C67" w:rsidRPr="009D3E20" w:rsidRDefault="00562C6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br w:type="page"/>
      </w:r>
    </w:p>
    <w:p w14:paraId="417E2806" w14:textId="10BFDDAB" w:rsidR="004A29DD" w:rsidRPr="009D3E20" w:rsidRDefault="00775734" w:rsidP="004A29DD">
      <w:pPr>
        <w:rPr>
          <w:rFonts w:ascii="Times New Roman" w:hAnsi="Times New Roman" w:cs="Times New Roman"/>
          <w:b/>
          <w:bCs/>
          <w:szCs w:val="21"/>
        </w:rPr>
      </w:pPr>
      <w:r w:rsidRPr="009D3E20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14544E">
        <w:rPr>
          <w:rFonts w:ascii="Times New Roman" w:hAnsi="Times New Roman" w:cs="Times New Roman" w:hint="eastAsia"/>
          <w:b/>
          <w:bCs/>
          <w:szCs w:val="21"/>
        </w:rPr>
        <w:t>6</w:t>
      </w:r>
      <w:r w:rsidRPr="009D3E20">
        <w:rPr>
          <w:rFonts w:ascii="Times New Roman" w:hAnsi="Times New Roman" w:cs="Times New Roman"/>
          <w:b/>
          <w:bCs/>
          <w:szCs w:val="21"/>
        </w:rPr>
        <w:t xml:space="preserve">: </w:t>
      </w:r>
      <w:r w:rsidR="004A29DD" w:rsidRPr="009D3E20">
        <w:rPr>
          <w:rFonts w:ascii="Times New Roman" w:hAnsi="Times New Roman" w:cs="Times New Roman"/>
          <w:b/>
          <w:bCs/>
          <w:szCs w:val="21"/>
        </w:rPr>
        <w:t>Plot of percentage of grade C of individual country or regions (published more than 5 articles) by Gross Domestic Product (GDP) per capita in US$.</w:t>
      </w:r>
    </w:p>
    <w:p w14:paraId="40734520" w14:textId="0958C19F" w:rsidR="0065178B" w:rsidRDefault="00562C67">
      <w:pPr>
        <w:rPr>
          <w:b/>
          <w:bCs/>
        </w:rPr>
      </w:pPr>
      <w:r w:rsidRPr="009D3E20">
        <w:rPr>
          <w:b/>
          <w:bCs/>
          <w:noProof/>
        </w:rPr>
        <w:drawing>
          <wp:inline distT="0" distB="0" distL="0" distR="0" wp14:anchorId="5863B7D6" wp14:editId="01ADC1CA">
            <wp:extent cx="5278120" cy="29584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2C7D4" w14:textId="034F1E03" w:rsidR="00541227" w:rsidRDefault="00541227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D3F1556" w14:textId="60855381" w:rsidR="007C25B9" w:rsidRDefault="00541227" w:rsidP="001856A8">
      <w:pPr>
        <w:widowControl/>
        <w:jc w:val="left"/>
        <w:rPr>
          <w:rFonts w:ascii="Times New Roman" w:hAnsi="Times New Roman" w:cs="Times New Roman"/>
          <w:b/>
          <w:bCs/>
        </w:rPr>
      </w:pPr>
      <w:r w:rsidRPr="00541227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E7339E">
        <w:rPr>
          <w:rFonts w:ascii="Times New Roman" w:hAnsi="Times New Roman" w:cs="Times New Roman" w:hint="eastAsia"/>
          <w:b/>
          <w:bCs/>
        </w:rPr>
        <w:t>S</w:t>
      </w:r>
      <w:r w:rsidRPr="00541227">
        <w:rPr>
          <w:rFonts w:ascii="Times New Roman" w:hAnsi="Times New Roman" w:cs="Times New Roman"/>
          <w:b/>
          <w:bCs/>
        </w:rPr>
        <w:t>7: Percentage of grade A across the US from 2017 to 2022.</w:t>
      </w:r>
    </w:p>
    <w:p w14:paraId="30255C46" w14:textId="33013BD8" w:rsidR="00541227" w:rsidRPr="00541227" w:rsidRDefault="00541227" w:rsidP="001856A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8584B90" wp14:editId="4199CADF">
            <wp:extent cx="5278120" cy="3295015"/>
            <wp:effectExtent l="0" t="0" r="0" b="635"/>
            <wp:docPr id="1994120846" name="图片 1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20846" name="图片 1" descr="地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1227" w:rsidRPr="00541227" w:rsidSect="0075294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9B036E" w14:textId="77777777" w:rsidR="002B064D" w:rsidRDefault="002B064D" w:rsidP="00775734">
      <w:r>
        <w:separator/>
      </w:r>
    </w:p>
  </w:endnote>
  <w:endnote w:type="continuationSeparator" w:id="0">
    <w:p w14:paraId="2366E84A" w14:textId="77777777" w:rsidR="002B064D" w:rsidRDefault="002B064D" w:rsidP="00775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3FBC72" w14:textId="77777777" w:rsidR="002B064D" w:rsidRDefault="002B064D" w:rsidP="00775734">
      <w:r>
        <w:separator/>
      </w:r>
    </w:p>
  </w:footnote>
  <w:footnote w:type="continuationSeparator" w:id="0">
    <w:p w14:paraId="055A9ADB" w14:textId="77777777" w:rsidR="002B064D" w:rsidRDefault="002B064D" w:rsidP="00775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8B"/>
    <w:rsid w:val="000A657B"/>
    <w:rsid w:val="0014544E"/>
    <w:rsid w:val="001856A8"/>
    <w:rsid w:val="0022591E"/>
    <w:rsid w:val="00230502"/>
    <w:rsid w:val="002B064D"/>
    <w:rsid w:val="002F3E8B"/>
    <w:rsid w:val="00334E3C"/>
    <w:rsid w:val="003913D5"/>
    <w:rsid w:val="004A29DD"/>
    <w:rsid w:val="00541227"/>
    <w:rsid w:val="00562C67"/>
    <w:rsid w:val="00635439"/>
    <w:rsid w:val="0065178B"/>
    <w:rsid w:val="00752947"/>
    <w:rsid w:val="00775734"/>
    <w:rsid w:val="00790FAA"/>
    <w:rsid w:val="007C25B9"/>
    <w:rsid w:val="009D3E20"/>
    <w:rsid w:val="00A677C1"/>
    <w:rsid w:val="00A801BD"/>
    <w:rsid w:val="00D32238"/>
    <w:rsid w:val="00E7339E"/>
    <w:rsid w:val="00EE49CC"/>
    <w:rsid w:val="00F926D1"/>
    <w:rsid w:val="00FC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A1E7A"/>
  <w15:chartTrackingRefBased/>
  <w15:docId w15:val="{9F582B4F-EF41-45D3-8C38-3DEDBB6E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7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E4B93-8FDB-4761-834D-70A6DC07A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enian</dc:creator>
  <cp:keywords/>
  <dc:description/>
  <cp:lastModifiedBy>Lenian Zhou</cp:lastModifiedBy>
  <cp:revision>12</cp:revision>
  <dcterms:created xsi:type="dcterms:W3CDTF">2023-04-18T16:56:00Z</dcterms:created>
  <dcterms:modified xsi:type="dcterms:W3CDTF">2024-07-03T21:51:00Z</dcterms:modified>
</cp:coreProperties>
</file>